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61F15" w14:textId="76D50564" w:rsidR="00B81509" w:rsidRDefault="00B81509" w:rsidP="00B81509">
      <w:pPr>
        <w:rPr>
          <w:rFonts w:ascii="Times New Roman" w:hAnsi="Times New Roman" w:cs="Times New Roman"/>
          <w:b/>
          <w:bCs/>
        </w:rPr>
      </w:pPr>
      <w:r w:rsidRPr="00B81509">
        <w:rPr>
          <w:rFonts w:ascii="Times New Roman" w:hAnsi="Times New Roman" w:cs="Times New Roman"/>
          <w:b/>
          <w:bCs/>
        </w:rPr>
        <w:t>S</w:t>
      </w:r>
      <w:r w:rsidRPr="00B81509">
        <w:rPr>
          <w:rFonts w:ascii="Times New Roman" w:hAnsi="Times New Roman" w:cs="Times New Roman"/>
          <w:b/>
          <w:bCs/>
        </w:rPr>
        <w:t xml:space="preserve">5 </w:t>
      </w:r>
      <w:r w:rsidRPr="00B81509">
        <w:rPr>
          <w:rFonts w:ascii="Times New Roman" w:hAnsi="Times New Roman" w:cs="Times New Roman"/>
          <w:b/>
          <w:bCs/>
        </w:rPr>
        <w:t xml:space="preserve">Fig: Sensitivity Analysis: </w:t>
      </w:r>
      <w:r w:rsidRPr="00B81509">
        <w:rPr>
          <w:rFonts w:ascii="Times New Roman" w:hAnsi="Times New Roman" w:cs="Times New Roman"/>
          <w:b/>
          <w:bCs/>
        </w:rPr>
        <w:t xml:space="preserve">All missing side effects exposure values set to “unexposed” </w:t>
      </w:r>
    </w:p>
    <w:p w14:paraId="653CBF24" w14:textId="77777777" w:rsidR="000355AD" w:rsidRPr="00B81509" w:rsidRDefault="000355AD" w:rsidP="00B81509">
      <w:pPr>
        <w:rPr>
          <w:rFonts w:ascii="Times New Roman" w:hAnsi="Times New Roman" w:cs="Times New Roman"/>
          <w:b/>
          <w:bCs/>
        </w:rPr>
      </w:pPr>
    </w:p>
    <w:p w14:paraId="40617F29" w14:textId="15B46101" w:rsidR="00020EB2" w:rsidRPr="00B81509" w:rsidRDefault="00B81509">
      <w:pPr>
        <w:rPr>
          <w:rFonts w:ascii="Times New Roman" w:hAnsi="Times New Roman" w:cs="Times New Roman"/>
          <w:b/>
          <w:bCs/>
        </w:rPr>
      </w:pPr>
      <w:r w:rsidRPr="00B81509">
        <w:rPr>
          <w:rFonts w:ascii="Times New Roman" w:hAnsi="Times New Roman" w:cs="Times New Roman"/>
          <w:b/>
          <w:bCs/>
        </w:rPr>
        <w:t>Panel A. Method switch</w:t>
      </w:r>
    </w:p>
    <w:p w14:paraId="43FA199D" w14:textId="7533ABE0" w:rsidR="00B81509" w:rsidRPr="00B81509" w:rsidRDefault="00B81509">
      <w:pPr>
        <w:rPr>
          <w:rFonts w:ascii="Times New Roman" w:hAnsi="Times New Roman" w:cs="Times New Roman"/>
        </w:rPr>
      </w:pPr>
      <w:r w:rsidRPr="00B81509">
        <w:rPr>
          <w:noProof/>
        </w:rPr>
        <w:drawing>
          <wp:inline distT="0" distB="0" distL="0" distR="0" wp14:anchorId="5A559CF2" wp14:editId="52623318">
            <wp:extent cx="4511675" cy="3281217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979EC5D-9899-DE4B-B6F9-554D310A4A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979EC5D-9899-DE4B-B6F9-554D310A4A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3660" cy="3297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384A4" w14:textId="4CD7F598" w:rsidR="00B81509" w:rsidRPr="00B81509" w:rsidRDefault="00B81509">
      <w:pPr>
        <w:rPr>
          <w:rFonts w:ascii="Times New Roman" w:hAnsi="Times New Roman" w:cs="Times New Roman"/>
          <w:b/>
          <w:bCs/>
        </w:rPr>
      </w:pPr>
      <w:r w:rsidRPr="00B81509">
        <w:rPr>
          <w:rFonts w:ascii="Times New Roman" w:hAnsi="Times New Roman" w:cs="Times New Roman"/>
          <w:b/>
          <w:bCs/>
        </w:rPr>
        <w:t>Panel B. Discontinuation</w:t>
      </w:r>
    </w:p>
    <w:p w14:paraId="13F5A342" w14:textId="1A549017" w:rsidR="00B81509" w:rsidRDefault="00B81509">
      <w:r w:rsidRPr="00B81509">
        <w:rPr>
          <w:noProof/>
        </w:rPr>
        <w:drawing>
          <wp:inline distT="0" distB="0" distL="0" distR="0" wp14:anchorId="6993E867" wp14:editId="5F32B708">
            <wp:extent cx="4511675" cy="3281219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4005389-9D28-A04F-AF0B-7C9754B497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4005389-9D28-A04F-AF0B-7C9754B497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29992" cy="3294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88198" w14:textId="3B6DB5D4" w:rsidR="00B81509" w:rsidRPr="00EC1071" w:rsidRDefault="00B81509">
      <w:pPr>
        <w:rPr>
          <w:rFonts w:ascii="Times New Roman" w:hAnsi="Times New Roman" w:cs="Times New Roman"/>
          <w:sz w:val="20"/>
          <w:szCs w:val="20"/>
        </w:rPr>
      </w:pPr>
      <w:r w:rsidRPr="00EC1071">
        <w:rPr>
          <w:rFonts w:ascii="Times New Roman" w:hAnsi="Times New Roman" w:cs="Times New Roman"/>
          <w:sz w:val="20"/>
          <w:szCs w:val="20"/>
        </w:rPr>
        <w:t xml:space="preserve">Notes: </w:t>
      </w:r>
      <w:r w:rsidR="00EC1071" w:rsidRPr="00EC1071">
        <w:rPr>
          <w:rFonts w:ascii="Times New Roman" w:hAnsi="Times New Roman" w:cs="Times New Roman"/>
          <w:sz w:val="20"/>
          <w:szCs w:val="20"/>
        </w:rPr>
        <w:t>As in primary models,</w:t>
      </w:r>
      <w:r w:rsidR="00EC1071" w:rsidRPr="00EC1071">
        <w:rPr>
          <w:rFonts w:ascii="Times New Roman" w:hAnsi="Times New Roman" w:cs="Times New Roman"/>
          <w:sz w:val="20"/>
          <w:szCs w:val="20"/>
        </w:rPr>
        <w:t xml:space="preserve"> </w:t>
      </w:r>
      <w:r w:rsidR="00EC1071" w:rsidRPr="00EC1071">
        <w:rPr>
          <w:rFonts w:ascii="Times New Roman" w:hAnsi="Times New Roman" w:cs="Times New Roman"/>
          <w:sz w:val="20"/>
          <w:szCs w:val="20"/>
        </w:rPr>
        <w:t>c</w:t>
      </w:r>
      <w:r w:rsidR="00EC1071" w:rsidRPr="00EC1071">
        <w:rPr>
          <w:rFonts w:ascii="Times New Roman" w:hAnsi="Times New Roman" w:cs="Times New Roman"/>
          <w:sz w:val="20"/>
          <w:szCs w:val="20"/>
        </w:rPr>
        <w:t>ause-specific hazard ratios estimated using Cox proportional hazards models stratified by enrollment facility. All models are adjusted for the following baseline covariates: marital status, contraceptive method type, age (in years), years of completed education, FP user type (initiator, continuer, switcher at baseline), and postpartum status (end of pregnancy within 6 months of study enrollment).</w:t>
      </w:r>
      <w:r w:rsidR="00EC1071" w:rsidRPr="00EC1071">
        <w:rPr>
          <w:rFonts w:ascii="Times New Roman" w:hAnsi="Times New Roman" w:cs="Times New Roman"/>
          <w:sz w:val="20"/>
          <w:szCs w:val="20"/>
        </w:rPr>
        <w:t xml:space="preserve"> Specific side effects exposure variables are binary variables coded as 0 for unexposed (no side effect reported) and 1 for exposed (side effect reported). In this sensitivity analysis, all missing side effects were coded as 0. </w:t>
      </w:r>
    </w:p>
    <w:sectPr w:rsidR="00B81509" w:rsidRPr="00EC1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509"/>
    <w:rsid w:val="00020EB2"/>
    <w:rsid w:val="000355AD"/>
    <w:rsid w:val="000513B6"/>
    <w:rsid w:val="0016334B"/>
    <w:rsid w:val="00491B2F"/>
    <w:rsid w:val="004C0A7E"/>
    <w:rsid w:val="004D00C4"/>
    <w:rsid w:val="005D74E1"/>
    <w:rsid w:val="00654DE3"/>
    <w:rsid w:val="0089083B"/>
    <w:rsid w:val="009059DF"/>
    <w:rsid w:val="0098067C"/>
    <w:rsid w:val="009D4D75"/>
    <w:rsid w:val="00B76089"/>
    <w:rsid w:val="00B81509"/>
    <w:rsid w:val="00CC22EB"/>
    <w:rsid w:val="00EC1071"/>
    <w:rsid w:val="00F3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5A4EE"/>
  <w15:chartTrackingRefBased/>
  <w15:docId w15:val="{60CAFA1B-A14A-9D41-9A9C-FCBD5C38D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0-29T03:52:00Z</dcterms:created>
  <dcterms:modified xsi:type="dcterms:W3CDTF">2021-10-29T03:56:00Z</dcterms:modified>
</cp:coreProperties>
</file>